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F0A" w:rsidRDefault="00F61F0A" w:rsidP="00F61F0A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3 Table</w:t>
      </w:r>
      <w:r w:rsidRPr="005B5F9C">
        <w:rPr>
          <w:rFonts w:ascii="Times New Roman" w:hAnsi="Times New Roman" w:cs="Times New Roman"/>
          <w:b/>
        </w:rPr>
        <w:t>.</w:t>
      </w:r>
      <w:proofErr w:type="gramEnd"/>
      <w:r w:rsidRPr="000A6EA4">
        <w:rPr>
          <w:rFonts w:ascii="Times New Roman" w:hAnsi="Times New Roman" w:cs="Times New Roman"/>
        </w:rPr>
        <w:t xml:space="preserve"> I</w:t>
      </w:r>
      <w:r w:rsidRPr="003A7CF9">
        <w:rPr>
          <w:rFonts w:ascii="Times New Roman" w:hAnsi="Times New Roman" w:cs="Times New Roman"/>
        </w:rPr>
        <w:t xml:space="preserve">nfluenza-associated </w:t>
      </w:r>
      <w:r>
        <w:rPr>
          <w:rFonts w:ascii="Times New Roman" w:hAnsi="Times New Roman" w:cs="Times New Roman"/>
        </w:rPr>
        <w:t xml:space="preserve">hospitalized severe acute respiratory illness (SARI) </w:t>
      </w:r>
      <w:r w:rsidRPr="003A7CF9">
        <w:rPr>
          <w:rFonts w:ascii="Times New Roman" w:hAnsi="Times New Roman" w:cs="Times New Roman"/>
        </w:rPr>
        <w:t>incidence</w:t>
      </w:r>
      <w:r>
        <w:rPr>
          <w:rFonts w:ascii="Times New Roman" w:hAnsi="Times New Roman" w:cs="Times New Roman"/>
        </w:rPr>
        <w:t xml:space="preserve"> and number of cases</w:t>
      </w:r>
      <w:r w:rsidRPr="003A7CF9">
        <w:rPr>
          <w:rFonts w:ascii="Times New Roman" w:hAnsi="Times New Roman" w:cs="Times New Roman"/>
        </w:rPr>
        <w:t xml:space="preserve"> in each province for 2009-2011</w:t>
      </w:r>
      <w:r>
        <w:rPr>
          <w:rFonts w:ascii="Times New Roman" w:hAnsi="Times New Roman" w:cs="Times New Roman"/>
        </w:rPr>
        <w:t xml:space="preserve">, stratified by </w:t>
      </w:r>
      <w:r w:rsidRPr="000A6EA4">
        <w:rPr>
          <w:rFonts w:ascii="Times New Roman" w:hAnsi="Times New Roman" w:cs="Times New Roman"/>
        </w:rPr>
        <w:t>HIV</w:t>
      </w:r>
      <w:r>
        <w:rPr>
          <w:rFonts w:ascii="Times New Roman" w:hAnsi="Times New Roman" w:cs="Times New Roman"/>
        </w:rPr>
        <w:t xml:space="preserve"> sero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F61F0A" w:rsidRPr="009636D2" w:rsidTr="00C85C91">
        <w:tc>
          <w:tcPr>
            <w:tcW w:w="1908" w:type="dxa"/>
            <w:vMerge w:val="restart"/>
          </w:tcPr>
          <w:p w:rsidR="00F61F0A" w:rsidRPr="009636D2" w:rsidRDefault="00F61F0A" w:rsidP="00C85C91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Province</w:t>
            </w:r>
          </w:p>
        </w:tc>
        <w:tc>
          <w:tcPr>
            <w:tcW w:w="5580" w:type="dxa"/>
            <w:gridSpan w:val="4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 xml:space="preserve">Influenza-associated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hospitalized </w:t>
            </w: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SARI incidence rate (per 100,000 persons)</w:t>
            </w:r>
          </w:p>
        </w:tc>
        <w:tc>
          <w:tcPr>
            <w:tcW w:w="5580" w:type="dxa"/>
            <w:gridSpan w:val="4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Number of influenza-associated SARI hospitalized cases</w:t>
            </w:r>
          </w:p>
        </w:tc>
      </w:tr>
      <w:tr w:rsidR="00F61F0A" w:rsidRPr="009636D2" w:rsidTr="00C85C91">
        <w:tc>
          <w:tcPr>
            <w:tcW w:w="1908" w:type="dxa"/>
            <w:vMerge/>
          </w:tcPr>
          <w:p w:rsidR="00F61F0A" w:rsidRPr="009636D2" w:rsidRDefault="00F61F0A" w:rsidP="00C85C91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395" w:type="dxa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5 years</w:t>
            </w:r>
          </w:p>
        </w:tc>
        <w:tc>
          <w:tcPr>
            <w:tcW w:w="1395" w:type="dxa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-24 years</w:t>
            </w:r>
          </w:p>
        </w:tc>
        <w:tc>
          <w:tcPr>
            <w:tcW w:w="1395" w:type="dxa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-44 years</w:t>
            </w:r>
          </w:p>
        </w:tc>
        <w:tc>
          <w:tcPr>
            <w:tcW w:w="1395" w:type="dxa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≥45 years</w:t>
            </w:r>
          </w:p>
        </w:tc>
        <w:tc>
          <w:tcPr>
            <w:tcW w:w="1395" w:type="dxa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5 years</w:t>
            </w:r>
          </w:p>
        </w:tc>
        <w:tc>
          <w:tcPr>
            <w:tcW w:w="1395" w:type="dxa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-24 years</w:t>
            </w:r>
          </w:p>
        </w:tc>
        <w:tc>
          <w:tcPr>
            <w:tcW w:w="1395" w:type="dxa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-44 years</w:t>
            </w:r>
          </w:p>
        </w:tc>
        <w:tc>
          <w:tcPr>
            <w:tcW w:w="1395" w:type="dxa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≥45 years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2009</w:t>
            </w: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Eastern Cap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2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37-38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-3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9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0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65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985-274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4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25-119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73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1-148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4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0-1334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Free Stat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8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68-45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8-4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0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2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0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73-128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7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94-50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5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3-91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2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2-809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Gauteng (base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4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3-39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-3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8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0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46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15-390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71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47-132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60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5-315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5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7-2565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KwaZulu-Natal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8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2-61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1-6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7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7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-17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12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509-664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48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17-276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50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0-496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33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8-3290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Limpopo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8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76-46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8-4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8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1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92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192-317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4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24-119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3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-108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1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-1020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Mpumalanga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7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1-60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1-6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6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6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54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955-249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3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84-99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3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-170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4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6-1099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Northern Cap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3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99-54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8-4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7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2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8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1-63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7-19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1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-23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2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-301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North West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8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75-47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8-4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1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3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7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91-161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2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11-61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6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6-116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8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4-962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>Western Cap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7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9-44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8-4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5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1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32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72-213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1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42-78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6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3-93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5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0-1361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South Africa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9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81-48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9-4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0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2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520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9224-24,62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14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781-957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779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19-15,62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17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87-12,741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2010</w:t>
            </w: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Eastern Cap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3-19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2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0-8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7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70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40-136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5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-67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79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26-142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5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-979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Free Stat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2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1-23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2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-9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9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3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16-65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6-27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7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92-81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7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9-602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Gauteng (base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8-19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2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8-7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8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1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69-194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8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7-76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65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696-291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0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9-1991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KwaZulu-Natal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5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7-30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3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7-16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3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71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614-332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7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5-156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63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074-464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13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6-2537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Limpopo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2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3-23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2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7-7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8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1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93-162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5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-68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8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8-103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5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1-758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Mpumalanga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5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6-30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3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4-14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-12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5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0-123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0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3-56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8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62-157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8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2-847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Northern Cap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3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9-26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2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-6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9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6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6-30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-11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2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9-21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-227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North West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2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2-23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2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-10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9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1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44-80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2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8-34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8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4-104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3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1-723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Western Cap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1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0-22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2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2-5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8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6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91-108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6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0-44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8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98-86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7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-1049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South Africa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2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4-24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2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-9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9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38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252-12,35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00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22-543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21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369-14,52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42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41-9712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2011</w:t>
            </w: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95" w:type="dxa"/>
            <w:vAlign w:val="bottom"/>
          </w:tcPr>
          <w:p w:rsidR="00F61F0A" w:rsidRPr="009636D2" w:rsidRDefault="00F61F0A" w:rsidP="00C85C9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>Eastern Cap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3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6-21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1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2-7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8-7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3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28-154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5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-43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4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81-129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0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7-997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Free Stat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5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5-25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1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5-8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2-9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4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5-72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-18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7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16-75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4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46-609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Gauteng (base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3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7-22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1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0-6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0-8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32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57-215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8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8-51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28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59-256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2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98-2041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KwaZulu-Natal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1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3-34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2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7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1-14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2-13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26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90-375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6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5-103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11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224-417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1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610-2525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Limpopo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6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7-27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1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9-6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0-8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9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92-188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5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-45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7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85-96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1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91-769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Mpumalanga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0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4-34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2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9-12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0-12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5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06-142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3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6-38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70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420-140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4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06-842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Northern Cap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8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65-303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1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7-5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2-8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1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74-34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-7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7-19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9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6-227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North West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61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6-26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1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7-9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-9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55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94-91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-23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65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76-93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9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77-728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Western Cape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5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4-25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1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2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3-45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9-80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76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62-1221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03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-29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82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24-77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27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56-1056)</w:t>
            </w:r>
          </w:p>
        </w:tc>
      </w:tr>
      <w:tr w:rsidR="00F61F0A" w:rsidRPr="009636D2" w:rsidTr="00C85C91">
        <w:tc>
          <w:tcPr>
            <w:tcW w:w="1908" w:type="dxa"/>
          </w:tcPr>
          <w:p w:rsidR="00F61F0A" w:rsidRPr="009636D2" w:rsidRDefault="00F61F0A" w:rsidP="00C85C91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9636D2">
              <w:rPr>
                <w:rFonts w:asciiTheme="majorBidi" w:eastAsia="Times New Roman" w:hAnsiTheme="majorBidi" w:cstheme="majorBidi"/>
                <w:b/>
                <w:bCs/>
              </w:rPr>
              <w:t>South Africa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6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8-276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&lt;1-1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4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6-87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-94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8439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956-13,962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1258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56-3609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6540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3841-13,048)</w:t>
            </w:r>
          </w:p>
        </w:tc>
        <w:tc>
          <w:tcPr>
            <w:tcW w:w="1395" w:type="dxa"/>
            <w:vAlign w:val="bottom"/>
          </w:tcPr>
          <w:p w:rsidR="00F61F0A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636D2">
              <w:rPr>
                <w:rFonts w:asciiTheme="majorBidi" w:hAnsiTheme="majorBidi" w:cstheme="majorBidi"/>
                <w:color w:val="000000"/>
              </w:rPr>
              <w:t>3964</w:t>
            </w:r>
          </w:p>
          <w:p w:rsidR="00F61F0A" w:rsidRPr="009636D2" w:rsidRDefault="00F61F0A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2376-9795)</w:t>
            </w:r>
          </w:p>
        </w:tc>
      </w:tr>
    </w:tbl>
    <w:p w:rsidR="009F4946" w:rsidRDefault="00F61F0A">
      <w:bookmarkStart w:id="0" w:name="_GoBack"/>
      <w:bookmarkEnd w:id="0"/>
    </w:p>
    <w:sectPr w:rsidR="009F4946" w:rsidSect="00F61F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F0A"/>
    <w:rsid w:val="009614BB"/>
    <w:rsid w:val="00CE506F"/>
    <w:rsid w:val="00F6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F0A"/>
    <w:pPr>
      <w:spacing w:after="0" w:line="24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F0A"/>
    <w:pPr>
      <w:spacing w:after="0" w:line="240" w:lineRule="auto"/>
    </w:pPr>
    <w:rPr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F0A"/>
    <w:pPr>
      <w:spacing w:after="0" w:line="24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F0A"/>
    <w:pPr>
      <w:spacing w:after="0" w:line="240" w:lineRule="auto"/>
    </w:pPr>
    <w:rPr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RAY, Jillian</dc:creator>
  <cp:lastModifiedBy>MURRAY, Jillian</cp:lastModifiedBy>
  <cp:revision>1</cp:revision>
  <dcterms:created xsi:type="dcterms:W3CDTF">2015-01-28T17:01:00Z</dcterms:created>
  <dcterms:modified xsi:type="dcterms:W3CDTF">2015-01-28T17:02:00Z</dcterms:modified>
</cp:coreProperties>
</file>